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2A306" w14:textId="77777777" w:rsidR="005F131B" w:rsidRPr="006D073A" w:rsidRDefault="005F131B" w:rsidP="005F131B">
      <w:pPr>
        <w:jc w:val="center"/>
        <w:rPr>
          <w:rFonts w:ascii="Times New Roman" w:hAnsi="Times New Roman"/>
          <w:b/>
          <w:bCs/>
        </w:rPr>
      </w:pPr>
      <w:r w:rsidRPr="006D073A">
        <w:rPr>
          <w:rFonts w:ascii="Times New Roman" w:hAnsi="Times New Roman"/>
          <w:b/>
          <w:bCs/>
        </w:rPr>
        <w:t>Appendix A</w:t>
      </w:r>
    </w:p>
    <w:p w14:paraId="1654F659" w14:textId="77777777" w:rsidR="005F131B" w:rsidRPr="006D073A" w:rsidRDefault="005F131B" w:rsidP="005F131B">
      <w:pPr>
        <w:rPr>
          <w:rFonts w:ascii="Times New Roman" w:hAnsi="Times New Roman"/>
          <w:b/>
          <w:bCs/>
        </w:rPr>
      </w:pPr>
      <w:r w:rsidRPr="006D073A">
        <w:rPr>
          <w:rFonts w:ascii="Times New Roman" w:hAnsi="Times New Roman"/>
          <w:b/>
          <w:bCs/>
        </w:rPr>
        <w:t>Prompt</w:t>
      </w:r>
    </w:p>
    <w:p w14:paraId="547B6DA7" w14:textId="77777777" w:rsidR="005F131B" w:rsidRDefault="005F131B" w:rsidP="005F131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1E2A77C9" w14:textId="77777777" w:rsidR="005F131B" w:rsidRPr="005F68D8" w:rsidRDefault="005F131B" w:rsidP="005F131B">
      <w:pPr>
        <w:rPr>
          <w:rFonts w:ascii="Times New Roman" w:hAnsi="Times New Roman" w:cs="Times New Roman"/>
          <w:b/>
          <w:bCs/>
          <w:color w:val="0E101A"/>
        </w:rPr>
      </w:pPr>
      <w:r>
        <w:rPr>
          <w:rFonts w:ascii="Times New Roman" w:hAnsi="Times New Roman"/>
        </w:rPr>
        <w:t>“Please close your eyes or soften your gaze and take a few deep breaths in and out. I will now play a piece called The Hudson by Johannes Martens 4 times through. It will be repeated and simply start again when it concludes. As the music is playing, I invite you to reflect on the experiences of your clients in their infertility work and create any imagery that comes to mind.”</w:t>
      </w:r>
    </w:p>
    <w:p w14:paraId="5E4224DF" w14:textId="77777777" w:rsidR="005F131B" w:rsidRDefault="005F131B" w:rsidP="005F131B">
      <w:pPr>
        <w:spacing w:line="480" w:lineRule="auto"/>
        <w:rPr>
          <w:rFonts w:ascii="Times New Roman" w:hAnsi="Times New Roman"/>
          <w:b/>
          <w:bCs/>
        </w:rPr>
      </w:pPr>
    </w:p>
    <w:p w14:paraId="2A8D6A76" w14:textId="77777777" w:rsidR="005F131B" w:rsidRDefault="005F131B" w:rsidP="005F131B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Music</w:t>
      </w:r>
    </w:p>
    <w:p w14:paraId="0E39F67B" w14:textId="77777777" w:rsidR="005F131B" w:rsidRDefault="005F131B" w:rsidP="005F131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Hudson, Johannes Martens. Performed by Ola Gjeilo </w:t>
      </w:r>
    </w:p>
    <w:p w14:paraId="7C6317B1" w14:textId="77777777" w:rsidR="004C6F27" w:rsidRDefault="004C6F27"/>
    <w:sectPr w:rsidR="004C6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C23E8"/>
    <w:multiLevelType w:val="hybridMultilevel"/>
    <w:tmpl w:val="9580FC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D0458"/>
    <w:multiLevelType w:val="hybridMultilevel"/>
    <w:tmpl w:val="B5FE4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D4E62"/>
    <w:multiLevelType w:val="multilevel"/>
    <w:tmpl w:val="95BA7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DB05E6"/>
    <w:multiLevelType w:val="hybridMultilevel"/>
    <w:tmpl w:val="E0D4D7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624184">
    <w:abstractNumId w:val="2"/>
  </w:num>
  <w:num w:numId="2" w16cid:durableId="330792066">
    <w:abstractNumId w:val="1"/>
  </w:num>
  <w:num w:numId="3" w16cid:durableId="300620467">
    <w:abstractNumId w:val="3"/>
  </w:num>
  <w:num w:numId="4" w16cid:durableId="518083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B5F"/>
    <w:rsid w:val="0004329A"/>
    <w:rsid w:val="001764CC"/>
    <w:rsid w:val="00201DEC"/>
    <w:rsid w:val="00234050"/>
    <w:rsid w:val="002A25BA"/>
    <w:rsid w:val="004C6F27"/>
    <w:rsid w:val="005F131B"/>
    <w:rsid w:val="006466F8"/>
    <w:rsid w:val="006B3538"/>
    <w:rsid w:val="00816919"/>
    <w:rsid w:val="00850B5F"/>
    <w:rsid w:val="00877A46"/>
    <w:rsid w:val="00E7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292B1"/>
  <w15:chartTrackingRefBased/>
  <w15:docId w15:val="{305D6978-B028-E344-8B07-40E6E2103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B5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0B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B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B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B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B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B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B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B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B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B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B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B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B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hriver</dc:creator>
  <cp:keywords/>
  <dc:description/>
  <cp:lastModifiedBy>Johanna Shriver</cp:lastModifiedBy>
  <cp:revision>2</cp:revision>
  <dcterms:created xsi:type="dcterms:W3CDTF">2025-12-31T03:22:00Z</dcterms:created>
  <dcterms:modified xsi:type="dcterms:W3CDTF">2025-12-31T03:22:00Z</dcterms:modified>
</cp:coreProperties>
</file>